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C7BF4" w14:textId="65F44022" w:rsidR="009953A3" w:rsidRPr="002128E4" w:rsidRDefault="009953A3" w:rsidP="009953A3">
      <w:r w:rsidRPr="002128E4">
        <w:rPr>
          <w:b/>
          <w:bCs/>
        </w:rPr>
        <w:t>Appendix S</w:t>
      </w:r>
      <w:proofErr w:type="gramStart"/>
      <w:r w:rsidRPr="002128E4">
        <w:rPr>
          <w:b/>
          <w:bCs/>
        </w:rPr>
        <w:t>1</w:t>
      </w:r>
      <w:r w:rsidRPr="002128E4">
        <w:t>  Complete</w:t>
      </w:r>
      <w:proofErr w:type="gramEnd"/>
      <w:r w:rsidRPr="002128E4">
        <w:t xml:space="preserve"> list of author affiliations.</w:t>
      </w:r>
    </w:p>
    <w:p w14:paraId="7765BC1B" w14:textId="77777777" w:rsidR="009953A3" w:rsidRPr="002128E4" w:rsidRDefault="009953A3" w:rsidP="001C46F1"/>
    <w:p w14:paraId="51FCCC18" w14:textId="77777777" w:rsidR="009953A3" w:rsidRPr="002128E4" w:rsidRDefault="009953A3" w:rsidP="009953A3">
      <w:r w:rsidRPr="002128E4">
        <w:t>Alexandra S V Kelly,</w:t>
      </w:r>
      <w:r w:rsidRPr="002128E4">
        <w:rPr>
          <w:vertAlign w:val="superscript"/>
        </w:rPr>
        <w:t>1,2</w:t>
      </w:r>
      <w:r w:rsidRPr="002128E4">
        <w:t xml:space="preserve"> Amina Moustaqim-Barrette,</w:t>
      </w:r>
      <w:r w:rsidRPr="002128E4">
        <w:rPr>
          <w:vertAlign w:val="superscript"/>
        </w:rPr>
        <w:t>1,3</w:t>
      </w:r>
      <w:r w:rsidRPr="002128E4">
        <w:t xml:space="preserve"> </w:t>
      </w:r>
      <w:proofErr w:type="spellStart"/>
      <w:r w:rsidRPr="002128E4">
        <w:t>Chenrui</w:t>
      </w:r>
      <w:proofErr w:type="spellEnd"/>
      <w:r w:rsidRPr="002128E4">
        <w:t xml:space="preserve"> Xie,</w:t>
      </w:r>
      <w:r w:rsidRPr="002128E4">
        <w:rPr>
          <w:vertAlign w:val="superscript"/>
        </w:rPr>
        <w:t>1,3</w:t>
      </w:r>
      <w:r w:rsidRPr="002128E4">
        <w:t xml:space="preserve"> Arusa Shah,</w:t>
      </w:r>
      <w:r w:rsidRPr="002128E4">
        <w:rPr>
          <w:vertAlign w:val="superscript"/>
        </w:rPr>
        <w:t>4</w:t>
      </w:r>
      <w:r w:rsidRPr="002128E4">
        <w:t xml:space="preserve"> Angie Moshutz,</w:t>
      </w:r>
      <w:r w:rsidRPr="002128E4">
        <w:rPr>
          <w:vertAlign w:val="superscript"/>
        </w:rPr>
        <w:t>3</w:t>
      </w:r>
      <w:r w:rsidRPr="002128E4">
        <w:t xml:space="preserve"> Said Dababneh,</w:t>
      </w:r>
      <w:r w:rsidRPr="002128E4">
        <w:rPr>
          <w:vertAlign w:val="superscript"/>
        </w:rPr>
        <w:t>4</w:t>
      </w:r>
      <w:r w:rsidRPr="002128E4">
        <w:t xml:space="preserve"> Nadine Dababneh,</w:t>
      </w:r>
      <w:r w:rsidRPr="002128E4">
        <w:rPr>
          <w:vertAlign w:val="superscript"/>
        </w:rPr>
        <w:t>4</w:t>
      </w:r>
      <w:r w:rsidRPr="002128E4">
        <w:t xml:space="preserve"> Phedra Fadel,</w:t>
      </w:r>
      <w:r w:rsidRPr="002128E4">
        <w:rPr>
          <w:vertAlign w:val="superscript"/>
        </w:rPr>
        <w:t>3</w:t>
      </w:r>
      <w:r w:rsidRPr="002128E4">
        <w:t xml:space="preserve"> Augustina Hasbani,</w:t>
      </w:r>
      <w:r w:rsidRPr="002128E4">
        <w:rPr>
          <w:vertAlign w:val="superscript"/>
        </w:rPr>
        <w:t>1</w:t>
      </w:r>
      <w:r w:rsidRPr="002128E4">
        <w:t xml:space="preserve"> Sammy Pootoo,</w:t>
      </w:r>
      <w:r w:rsidRPr="002128E4">
        <w:rPr>
          <w:vertAlign w:val="superscript"/>
        </w:rPr>
        <w:t>5</w:t>
      </w:r>
      <w:r w:rsidRPr="002128E4">
        <w:t xml:space="preserve"> </w:t>
      </w:r>
      <w:proofErr w:type="spellStart"/>
      <w:r w:rsidRPr="002128E4">
        <w:t>Putulik</w:t>
      </w:r>
      <w:proofErr w:type="spellEnd"/>
      <w:r w:rsidRPr="002128E4">
        <w:t xml:space="preserve"> Ilisituk,</w:t>
      </w:r>
      <w:r w:rsidRPr="002128E4">
        <w:rPr>
          <w:vertAlign w:val="superscript"/>
        </w:rPr>
        <w:t>5</w:t>
      </w:r>
      <w:r w:rsidRPr="002128E4">
        <w:t xml:space="preserve"> Mary Sala,</w:t>
      </w:r>
      <w:r w:rsidRPr="002128E4">
        <w:rPr>
          <w:vertAlign w:val="superscript"/>
        </w:rPr>
        <w:t>6</w:t>
      </w:r>
      <w:r w:rsidRPr="002128E4">
        <w:t xml:space="preserve"> Parsa Kitishimik,</w:t>
      </w:r>
      <w:r w:rsidRPr="002128E4">
        <w:rPr>
          <w:vertAlign w:val="superscript"/>
        </w:rPr>
        <w:t>6</w:t>
      </w:r>
      <w:r w:rsidRPr="002128E4">
        <w:t xml:space="preserve"> Serena Weetaltuk,</w:t>
      </w:r>
      <w:r w:rsidRPr="002128E4">
        <w:rPr>
          <w:vertAlign w:val="superscript"/>
        </w:rPr>
        <w:t>6</w:t>
      </w:r>
      <w:r w:rsidRPr="002128E4">
        <w:t xml:space="preserve"> Annie Kumarluk,</w:t>
      </w:r>
      <w:r w:rsidRPr="002128E4">
        <w:rPr>
          <w:vertAlign w:val="superscript"/>
        </w:rPr>
        <w:t>7</w:t>
      </w:r>
      <w:r w:rsidRPr="002128E4">
        <w:t xml:space="preserve"> Richard Moorhouse,</w:t>
      </w:r>
      <w:r w:rsidRPr="002128E4">
        <w:rPr>
          <w:vertAlign w:val="superscript"/>
        </w:rPr>
        <w:t>8</w:t>
      </w:r>
      <w:r w:rsidRPr="002128E4">
        <w:t xml:space="preserve"> Martha Inukpuk,</w:t>
      </w:r>
      <w:r w:rsidRPr="002128E4">
        <w:rPr>
          <w:vertAlign w:val="superscript"/>
        </w:rPr>
        <w:t>8</w:t>
      </w:r>
      <w:r w:rsidRPr="002128E4">
        <w:t xml:space="preserve"> Sandra Peláez,</w:t>
      </w:r>
      <w:r w:rsidRPr="002128E4">
        <w:rPr>
          <w:vertAlign w:val="superscript"/>
        </w:rPr>
        <w:t>9,10</w:t>
      </w:r>
      <w:r w:rsidRPr="002128E4">
        <w:t xml:space="preserve"> François Lagacé</w:t>
      </w:r>
      <w:r w:rsidRPr="002128E4">
        <w:rPr>
          <w:vertAlign w:val="superscript"/>
        </w:rPr>
        <w:t>1</w:t>
      </w:r>
      <w:r w:rsidRPr="002128E4">
        <w:t xml:space="preserve"> and Ivan V Litvinov</w:t>
      </w:r>
      <w:r w:rsidRPr="002128E4">
        <w:rPr>
          <w:vertAlign w:val="superscript"/>
        </w:rPr>
        <w:t>1,10,11,12</w:t>
      </w:r>
    </w:p>
    <w:p w14:paraId="6A2E9B98" w14:textId="67D834BD" w:rsidR="009953A3" w:rsidRPr="002128E4" w:rsidRDefault="009953A3" w:rsidP="009953A3"/>
    <w:p w14:paraId="1913FF1F" w14:textId="77777777" w:rsidR="009953A3" w:rsidRPr="002128E4" w:rsidRDefault="009953A3" w:rsidP="009953A3">
      <w:r w:rsidRPr="002128E4">
        <w:rPr>
          <w:vertAlign w:val="superscript"/>
        </w:rPr>
        <w:t>1</w:t>
      </w:r>
      <w:r w:rsidRPr="002128E4">
        <w:t>St. Mary’s Research Centre, Montreal, QC, Canada</w:t>
      </w:r>
    </w:p>
    <w:p w14:paraId="2F2F0721" w14:textId="77777777" w:rsidR="009953A3" w:rsidRPr="002128E4" w:rsidRDefault="009953A3" w:rsidP="009953A3">
      <w:r w:rsidRPr="002128E4">
        <w:rPr>
          <w:vertAlign w:val="superscript"/>
        </w:rPr>
        <w:t>2</w:t>
      </w:r>
      <w:r w:rsidRPr="002128E4">
        <w:t>Faculty of Arts and Sciences, University of Ottawa, Ottawa, ON, Canada</w:t>
      </w:r>
    </w:p>
    <w:p w14:paraId="3A313FAD" w14:textId="77777777" w:rsidR="009953A3" w:rsidRPr="002128E4" w:rsidRDefault="009953A3" w:rsidP="009953A3">
      <w:r w:rsidRPr="002128E4">
        <w:rPr>
          <w:vertAlign w:val="superscript"/>
        </w:rPr>
        <w:t>3</w:t>
      </w:r>
      <w:r w:rsidRPr="002128E4">
        <w:t>Faculty of Medicine and Health Sciences, McGill University, Montreal, QC, Canada</w:t>
      </w:r>
    </w:p>
    <w:p w14:paraId="0E649CA7" w14:textId="77777777" w:rsidR="009953A3" w:rsidRPr="002128E4" w:rsidRDefault="009953A3" w:rsidP="009953A3">
      <w:r w:rsidRPr="002128E4">
        <w:rPr>
          <w:vertAlign w:val="superscript"/>
        </w:rPr>
        <w:t>4</w:t>
      </w:r>
      <w:r w:rsidRPr="002128E4">
        <w:t>Faculty of Medicine, University of Montreal, Montreal, QC, Canada</w:t>
      </w:r>
    </w:p>
    <w:p w14:paraId="44DA6D1D" w14:textId="77777777" w:rsidR="009953A3" w:rsidRPr="002128E4" w:rsidRDefault="009953A3" w:rsidP="009953A3">
      <w:r w:rsidRPr="002128E4">
        <w:rPr>
          <w:vertAlign w:val="superscript"/>
        </w:rPr>
        <w:t>5</w:t>
      </w:r>
      <w:r w:rsidRPr="002128E4">
        <w:t>Municipality of Salluit, Salluit, QC, Canada</w:t>
      </w:r>
    </w:p>
    <w:p w14:paraId="0A98BF17" w14:textId="77777777" w:rsidR="009953A3" w:rsidRPr="002128E4" w:rsidRDefault="009953A3" w:rsidP="009953A3">
      <w:r w:rsidRPr="002128E4">
        <w:rPr>
          <w:vertAlign w:val="superscript"/>
        </w:rPr>
        <w:t>6</w:t>
      </w:r>
      <w:r w:rsidRPr="002128E4">
        <w:t xml:space="preserve">Municipality of </w:t>
      </w:r>
      <w:proofErr w:type="spellStart"/>
      <w:r w:rsidRPr="002128E4">
        <w:t>Kuujjuaraapik</w:t>
      </w:r>
      <w:proofErr w:type="spellEnd"/>
      <w:r w:rsidRPr="002128E4">
        <w:t xml:space="preserve">, </w:t>
      </w:r>
      <w:proofErr w:type="spellStart"/>
      <w:r w:rsidRPr="002128E4">
        <w:t>Kuujjuaraapik</w:t>
      </w:r>
      <w:proofErr w:type="spellEnd"/>
      <w:r w:rsidRPr="002128E4">
        <w:t>, QC, Canada</w:t>
      </w:r>
    </w:p>
    <w:p w14:paraId="20E788C2" w14:textId="77777777" w:rsidR="009953A3" w:rsidRPr="002128E4" w:rsidRDefault="009953A3" w:rsidP="009953A3">
      <w:r w:rsidRPr="002128E4">
        <w:rPr>
          <w:vertAlign w:val="superscript"/>
        </w:rPr>
        <w:t>7</w:t>
      </w:r>
      <w:r w:rsidRPr="002128E4">
        <w:t>Municipality of Kuujjuaq, Kuujjuaq, QC, Canada</w:t>
      </w:r>
    </w:p>
    <w:p w14:paraId="6D76452D" w14:textId="77777777" w:rsidR="009953A3" w:rsidRPr="002128E4" w:rsidRDefault="009953A3" w:rsidP="009953A3">
      <w:r w:rsidRPr="002128E4">
        <w:rPr>
          <w:vertAlign w:val="superscript"/>
        </w:rPr>
        <w:t>8</w:t>
      </w:r>
      <w:r w:rsidRPr="002128E4">
        <w:t>Municipality of Inukjuak, Inukjuak, QC, Canada</w:t>
      </w:r>
    </w:p>
    <w:p w14:paraId="6D48D338" w14:textId="77777777" w:rsidR="009953A3" w:rsidRPr="002128E4" w:rsidRDefault="009953A3" w:rsidP="009953A3">
      <w:r w:rsidRPr="002128E4">
        <w:rPr>
          <w:vertAlign w:val="superscript"/>
        </w:rPr>
        <w:t>9</w:t>
      </w:r>
      <w:r w:rsidRPr="002128E4">
        <w:t>School of Kinesiology and Physical Activity Sciences, Faculty of Medicine, University of Montreal, Montreal, QC, Canada</w:t>
      </w:r>
    </w:p>
    <w:p w14:paraId="1DDBFF8F" w14:textId="77777777" w:rsidR="009953A3" w:rsidRPr="002128E4" w:rsidRDefault="009953A3" w:rsidP="009953A3">
      <w:r w:rsidRPr="002128E4">
        <w:rPr>
          <w:vertAlign w:val="superscript"/>
        </w:rPr>
        <w:t>10</w:t>
      </w:r>
      <w:r w:rsidRPr="002128E4">
        <w:t>Research Centre of Sainte-Justine University Hospital, Montreal, QC, Canada</w:t>
      </w:r>
    </w:p>
    <w:p w14:paraId="1BE7E04D" w14:textId="77777777" w:rsidR="009953A3" w:rsidRPr="002128E4" w:rsidRDefault="009953A3" w:rsidP="009953A3">
      <w:r w:rsidRPr="002128E4">
        <w:rPr>
          <w:vertAlign w:val="superscript"/>
        </w:rPr>
        <w:t>11</w:t>
      </w:r>
      <w:r w:rsidRPr="002128E4">
        <w:t xml:space="preserve">Ungava </w:t>
      </w:r>
      <w:proofErr w:type="spellStart"/>
      <w:r w:rsidRPr="002128E4">
        <w:t>Tulattavik</w:t>
      </w:r>
      <w:proofErr w:type="spellEnd"/>
      <w:r w:rsidRPr="002128E4">
        <w:t xml:space="preserve"> Health Centre, Kuujjuaq, QC, Canada</w:t>
      </w:r>
    </w:p>
    <w:p w14:paraId="15434D65" w14:textId="4CC3493B" w:rsidR="009953A3" w:rsidRPr="002128E4" w:rsidRDefault="009953A3" w:rsidP="001C46F1">
      <w:r w:rsidRPr="002128E4">
        <w:rPr>
          <w:vertAlign w:val="superscript"/>
        </w:rPr>
        <w:t>12</w:t>
      </w:r>
      <w:r w:rsidRPr="002128E4">
        <w:t>Inuulitsivik Health Centre, Puvirnituq, QC, Canada</w:t>
      </w:r>
    </w:p>
    <w:sectPr w:rsidR="009953A3" w:rsidRPr="002128E4" w:rsidSect="00412967">
      <w:headerReference w:type="default" r:id="rId7"/>
      <w:footerReference w:type="default" r:id="rId8"/>
      <w:pgSz w:w="11899" w:h="16838"/>
      <w:pgMar w:top="1134" w:right="1418" w:bottom="1134" w:left="1701" w:header="709" w:footer="0" w:gutter="0"/>
      <w:cols w:space="7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A6848D" w14:textId="77777777" w:rsidR="00FA684C" w:rsidRDefault="00FA684C">
      <w:pPr>
        <w:spacing w:line="240" w:lineRule="auto"/>
      </w:pPr>
      <w:r>
        <w:separator/>
      </w:r>
    </w:p>
  </w:endnote>
  <w:endnote w:type="continuationSeparator" w:id="0">
    <w:p w14:paraId="520E1A31" w14:textId="77777777" w:rsidR="00FA684C" w:rsidRDefault="00FA68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________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6DA30E" w14:textId="77777777" w:rsidR="00014DD0" w:rsidRDefault="00014DD0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EF67DE" w14:textId="77777777" w:rsidR="00FA684C" w:rsidRDefault="00FA684C">
      <w:pPr>
        <w:spacing w:line="240" w:lineRule="auto"/>
      </w:pPr>
      <w:r>
        <w:separator/>
      </w:r>
    </w:p>
  </w:footnote>
  <w:footnote w:type="continuationSeparator" w:id="0">
    <w:p w14:paraId="53DADE18" w14:textId="77777777" w:rsidR="00FA684C" w:rsidRDefault="00FA684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79ACFE" w14:textId="77777777" w:rsidR="00014DD0" w:rsidRDefault="00014DD0">
    <w:pPr>
      <w:pStyle w:val="Head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01268">
      <w:rPr>
        <w:rStyle w:val="PageNumber"/>
        <w:noProof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E"/>
    <w:multiLevelType w:val="singleLevel"/>
    <w:tmpl w:val="958EF568"/>
    <w:lvl w:ilvl="0">
      <w:numFmt w:val="bullet"/>
      <w:lvlText w:val="*"/>
      <w:lvlJc w:val="left"/>
    </w:lvl>
  </w:abstractNum>
  <w:abstractNum w:abstractNumId="1" w15:restartNumberingAfterBreak="0">
    <w:nsid w:val="1C797CCB"/>
    <w:multiLevelType w:val="hybridMultilevel"/>
    <w:tmpl w:val="7D7EC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6510894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  <w:num w:numId="2" w16cid:durableId="10677317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val="bestFit" w:percent="203"/>
  <w:embedSystemFonts/>
  <w:proofState w:spelling="clean" w:grammar="clean"/>
  <w:attachedTemplate r:id="rId1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3B2"/>
    <w:rsid w:val="00014DD0"/>
    <w:rsid w:val="00061AB4"/>
    <w:rsid w:val="000677EC"/>
    <w:rsid w:val="000D00EB"/>
    <w:rsid w:val="000D350B"/>
    <w:rsid w:val="000D65E1"/>
    <w:rsid w:val="000F5F3A"/>
    <w:rsid w:val="00101F31"/>
    <w:rsid w:val="00111E93"/>
    <w:rsid w:val="001138E1"/>
    <w:rsid w:val="00130276"/>
    <w:rsid w:val="00133F64"/>
    <w:rsid w:val="00162C7A"/>
    <w:rsid w:val="00174828"/>
    <w:rsid w:val="0019765F"/>
    <w:rsid w:val="001B7EA5"/>
    <w:rsid w:val="001C1005"/>
    <w:rsid w:val="001C1F45"/>
    <w:rsid w:val="001C2B5C"/>
    <w:rsid w:val="001C46F1"/>
    <w:rsid w:val="001E2D12"/>
    <w:rsid w:val="002128E4"/>
    <w:rsid w:val="00217C38"/>
    <w:rsid w:val="00220726"/>
    <w:rsid w:val="0023759C"/>
    <w:rsid w:val="00240FD0"/>
    <w:rsid w:val="0026504E"/>
    <w:rsid w:val="002929F5"/>
    <w:rsid w:val="00293C91"/>
    <w:rsid w:val="002968A8"/>
    <w:rsid w:val="002A5216"/>
    <w:rsid w:val="002D28B5"/>
    <w:rsid w:val="002D537E"/>
    <w:rsid w:val="00300583"/>
    <w:rsid w:val="003043F8"/>
    <w:rsid w:val="00304B35"/>
    <w:rsid w:val="00313F6E"/>
    <w:rsid w:val="003262B2"/>
    <w:rsid w:val="00341977"/>
    <w:rsid w:val="003664AA"/>
    <w:rsid w:val="0037450D"/>
    <w:rsid w:val="00375C60"/>
    <w:rsid w:val="003A2358"/>
    <w:rsid w:val="003C1389"/>
    <w:rsid w:val="003C1AD2"/>
    <w:rsid w:val="003C6DA8"/>
    <w:rsid w:val="003C7841"/>
    <w:rsid w:val="003D6350"/>
    <w:rsid w:val="003D77E5"/>
    <w:rsid w:val="003E0598"/>
    <w:rsid w:val="003E2F28"/>
    <w:rsid w:val="004021DA"/>
    <w:rsid w:val="00412967"/>
    <w:rsid w:val="00440C2D"/>
    <w:rsid w:val="00446267"/>
    <w:rsid w:val="00481380"/>
    <w:rsid w:val="00497041"/>
    <w:rsid w:val="004A07E3"/>
    <w:rsid w:val="004A1107"/>
    <w:rsid w:val="004A73BD"/>
    <w:rsid w:val="004B5D54"/>
    <w:rsid w:val="004F4C26"/>
    <w:rsid w:val="004F712E"/>
    <w:rsid w:val="00503A27"/>
    <w:rsid w:val="005151F7"/>
    <w:rsid w:val="005513B7"/>
    <w:rsid w:val="005611AF"/>
    <w:rsid w:val="005D19BF"/>
    <w:rsid w:val="005E0361"/>
    <w:rsid w:val="00605698"/>
    <w:rsid w:val="006448EC"/>
    <w:rsid w:val="00670A4C"/>
    <w:rsid w:val="00671F48"/>
    <w:rsid w:val="006852A4"/>
    <w:rsid w:val="006A2BBE"/>
    <w:rsid w:val="006B0961"/>
    <w:rsid w:val="006B2315"/>
    <w:rsid w:val="006B549D"/>
    <w:rsid w:val="006D30CA"/>
    <w:rsid w:val="006D494B"/>
    <w:rsid w:val="00701D13"/>
    <w:rsid w:val="00702FB2"/>
    <w:rsid w:val="0072316A"/>
    <w:rsid w:val="00730336"/>
    <w:rsid w:val="00744BE6"/>
    <w:rsid w:val="00757DBE"/>
    <w:rsid w:val="007724D8"/>
    <w:rsid w:val="0077743B"/>
    <w:rsid w:val="00781033"/>
    <w:rsid w:val="007A0BCF"/>
    <w:rsid w:val="007C0E0B"/>
    <w:rsid w:val="007D5652"/>
    <w:rsid w:val="007F70A3"/>
    <w:rsid w:val="00824A86"/>
    <w:rsid w:val="00825113"/>
    <w:rsid w:val="0084491A"/>
    <w:rsid w:val="0087029E"/>
    <w:rsid w:val="00892CBB"/>
    <w:rsid w:val="008A0E24"/>
    <w:rsid w:val="008B00CF"/>
    <w:rsid w:val="008C7DF8"/>
    <w:rsid w:val="008D7E86"/>
    <w:rsid w:val="008E051D"/>
    <w:rsid w:val="008E7683"/>
    <w:rsid w:val="008F464D"/>
    <w:rsid w:val="0090721D"/>
    <w:rsid w:val="009160F5"/>
    <w:rsid w:val="00925DB6"/>
    <w:rsid w:val="00932C30"/>
    <w:rsid w:val="00937E30"/>
    <w:rsid w:val="00943987"/>
    <w:rsid w:val="00945877"/>
    <w:rsid w:val="009547B7"/>
    <w:rsid w:val="00956C70"/>
    <w:rsid w:val="00957C3A"/>
    <w:rsid w:val="00965A65"/>
    <w:rsid w:val="00987E85"/>
    <w:rsid w:val="009953A3"/>
    <w:rsid w:val="009A1499"/>
    <w:rsid w:val="009E5479"/>
    <w:rsid w:val="009F39A9"/>
    <w:rsid w:val="009F5C30"/>
    <w:rsid w:val="00A0352E"/>
    <w:rsid w:val="00A16C50"/>
    <w:rsid w:val="00A20AC1"/>
    <w:rsid w:val="00A33695"/>
    <w:rsid w:val="00A42855"/>
    <w:rsid w:val="00A55272"/>
    <w:rsid w:val="00AA3808"/>
    <w:rsid w:val="00AB2480"/>
    <w:rsid w:val="00AB57AF"/>
    <w:rsid w:val="00AC1538"/>
    <w:rsid w:val="00AC74FF"/>
    <w:rsid w:val="00AD1647"/>
    <w:rsid w:val="00B10D1D"/>
    <w:rsid w:val="00B13E7C"/>
    <w:rsid w:val="00B154B4"/>
    <w:rsid w:val="00B25914"/>
    <w:rsid w:val="00B365FD"/>
    <w:rsid w:val="00B463B5"/>
    <w:rsid w:val="00B608C7"/>
    <w:rsid w:val="00B70509"/>
    <w:rsid w:val="00B869E1"/>
    <w:rsid w:val="00B9453F"/>
    <w:rsid w:val="00BB4559"/>
    <w:rsid w:val="00BD2855"/>
    <w:rsid w:val="00BF4444"/>
    <w:rsid w:val="00BF51BA"/>
    <w:rsid w:val="00BF5AEE"/>
    <w:rsid w:val="00C135D3"/>
    <w:rsid w:val="00C23E51"/>
    <w:rsid w:val="00C46B58"/>
    <w:rsid w:val="00C74ABD"/>
    <w:rsid w:val="00C74E20"/>
    <w:rsid w:val="00C95D0D"/>
    <w:rsid w:val="00CA5F98"/>
    <w:rsid w:val="00CB6C37"/>
    <w:rsid w:val="00CE3459"/>
    <w:rsid w:val="00CF7339"/>
    <w:rsid w:val="00D23277"/>
    <w:rsid w:val="00D25E73"/>
    <w:rsid w:val="00D27FE7"/>
    <w:rsid w:val="00D34A43"/>
    <w:rsid w:val="00D37894"/>
    <w:rsid w:val="00D7253B"/>
    <w:rsid w:val="00D77F16"/>
    <w:rsid w:val="00D92EB7"/>
    <w:rsid w:val="00DA43B2"/>
    <w:rsid w:val="00DB74CA"/>
    <w:rsid w:val="00DD615A"/>
    <w:rsid w:val="00DD749C"/>
    <w:rsid w:val="00DE72EC"/>
    <w:rsid w:val="00E01268"/>
    <w:rsid w:val="00E03E5B"/>
    <w:rsid w:val="00E162CC"/>
    <w:rsid w:val="00E25DFA"/>
    <w:rsid w:val="00E41996"/>
    <w:rsid w:val="00E4339C"/>
    <w:rsid w:val="00E83424"/>
    <w:rsid w:val="00EB39A8"/>
    <w:rsid w:val="00EC50D7"/>
    <w:rsid w:val="00EE7C04"/>
    <w:rsid w:val="00F00021"/>
    <w:rsid w:val="00F01835"/>
    <w:rsid w:val="00F15C6E"/>
    <w:rsid w:val="00F530F5"/>
    <w:rsid w:val="00F5598B"/>
    <w:rsid w:val="00F56810"/>
    <w:rsid w:val="00F83512"/>
    <w:rsid w:val="00FA684C"/>
    <w:rsid w:val="00FC0385"/>
    <w:rsid w:val="00FC433F"/>
    <w:rsid w:val="00FC6AF8"/>
    <w:rsid w:val="00FD2399"/>
    <w:rsid w:val="00FD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4AB383E"/>
  <w14:defaultImageDpi w14:val="300"/>
  <w15:docId w15:val="{AE2D200A-F1E6-CF41-9141-86A194BE5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  <w:rPr>
      <w:sz w:val="24"/>
    </w:rPr>
  </w:style>
  <w:style w:type="paragraph" w:styleId="Heading1">
    <w:name w:val="heading 1"/>
    <w:basedOn w:val="Normal"/>
    <w:next w:val="Normal"/>
    <w:qFormat/>
    <w:pPr>
      <w:keepNext/>
      <w:spacing w:before="240" w:after="60" w:line="480" w:lineRule="auto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rsid w:val="007A0BCF"/>
    <w:pPr>
      <w:keepNext/>
      <w:spacing w:before="180" w:after="60" w:line="240" w:lineRule="auto"/>
      <w:outlineLvl w:val="1"/>
    </w:pPr>
    <w:rPr>
      <w:b/>
      <w:sz w:val="26"/>
    </w:rPr>
  </w:style>
  <w:style w:type="paragraph" w:styleId="Heading3">
    <w:name w:val="heading 3"/>
    <w:basedOn w:val="Normal"/>
    <w:next w:val="Normal"/>
    <w:qFormat/>
    <w:rsid w:val="00670A4C"/>
    <w:pPr>
      <w:keepNext/>
      <w:spacing w:before="12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rsid w:val="007A0BCF"/>
    <w:pPr>
      <w:keepNext/>
      <w:spacing w:before="240" w:after="60"/>
      <w:outlineLvl w:val="3"/>
    </w:pPr>
    <w:rPr>
      <w:i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5652"/>
    <w:pPr>
      <w:keepNext/>
      <w:keepLines/>
      <w:spacing w:before="200"/>
      <w:outlineLvl w:val="4"/>
    </w:pPr>
    <w:rPr>
      <w:rFonts w:eastAsia="MS Gothic"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74828"/>
    <w:pPr>
      <w:keepNext/>
      <w:keepLines/>
      <w:spacing w:before="200"/>
      <w:outlineLvl w:val="5"/>
    </w:pPr>
    <w:rPr>
      <w:rFonts w:eastAsiaTheme="majorEastAsia" w:cstheme="majorBidi"/>
      <w:i/>
      <w:iCs/>
      <w:sz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pPr>
      <w:spacing w:line="480" w:lineRule="auto"/>
    </w:p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customStyle="1" w:styleId="authors">
    <w:name w:val="authors"/>
    <w:basedOn w:val="Normal"/>
    <w:rPr>
      <w:smallCaps/>
    </w:rPr>
  </w:style>
  <w:style w:type="paragraph" w:styleId="CommentText">
    <w:name w:val="annotation text"/>
    <w:basedOn w:val="Normal"/>
    <w:rPr>
      <w:sz w:val="20"/>
    </w:rPr>
  </w:style>
  <w:style w:type="character" w:styleId="CommentReference">
    <w:name w:val="annotation reference"/>
    <w:rPr>
      <w:sz w:val="16"/>
      <w:bdr w:val="none" w:sz="0" w:space="0" w:color="auto"/>
      <w:shd w:val="clear" w:color="auto" w:fill="FFFF00"/>
    </w:rPr>
  </w:style>
  <w:style w:type="character" w:styleId="FootnoteReference">
    <w:name w:val="footnote reference"/>
    <w:rPr>
      <w:shd w:val="clear" w:color="auto" w:fill="00FF00"/>
      <w:vertAlign w:val="superscript"/>
    </w:rPr>
  </w:style>
  <w:style w:type="paragraph" w:styleId="Title">
    <w:name w:val="Title"/>
    <w:basedOn w:val="Normal"/>
    <w:link w:val="TitleChar"/>
    <w:uiPriority w:val="10"/>
    <w:qFormat/>
    <w:pPr>
      <w:spacing w:before="240" w:after="60"/>
      <w:outlineLvl w:val="0"/>
    </w:pPr>
    <w:rPr>
      <w:b/>
      <w:kern w:val="28"/>
      <w:sz w:val="32"/>
    </w:rPr>
  </w:style>
  <w:style w:type="character" w:customStyle="1" w:styleId="Summaryheading">
    <w:name w:val="Summary heading"/>
    <w:rPr>
      <w:b/>
      <w:color w:val="FF00FF"/>
    </w:rPr>
  </w:style>
  <w:style w:type="paragraph" w:styleId="FootnoteText">
    <w:name w:val="footnote text"/>
    <w:basedOn w:val="Normal"/>
    <w:semiHidden/>
    <w:rsid w:val="007A5427"/>
    <w:rPr>
      <w:szCs w:val="24"/>
    </w:rPr>
  </w:style>
  <w:style w:type="character" w:styleId="EndnoteReference">
    <w:name w:val="endnote reference"/>
    <w:semiHidden/>
    <w:rsid w:val="00126EB5"/>
    <w:rPr>
      <w:bdr w:val="none" w:sz="0" w:space="0" w:color="auto"/>
      <w:shd w:val="clear" w:color="auto" w:fill="FF00FF"/>
      <w:vertAlign w:val="superscript"/>
    </w:rPr>
  </w:style>
  <w:style w:type="character" w:customStyle="1" w:styleId="Heading5Char">
    <w:name w:val="Heading 5 Char"/>
    <w:link w:val="Heading5"/>
    <w:uiPriority w:val="9"/>
    <w:rsid w:val="007D5652"/>
    <w:rPr>
      <w:rFonts w:eastAsia="MS Gothic"/>
      <w:sz w:val="22"/>
    </w:rPr>
  </w:style>
  <w:style w:type="character" w:styleId="Hyperlink">
    <w:name w:val="Hyperlink"/>
    <w:uiPriority w:val="99"/>
    <w:unhideWhenUsed/>
    <w:rsid w:val="00FC6AF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02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021"/>
    <w:rPr>
      <w:rFonts w:ascii="Lucida Grande" w:hAnsi="Lucida Grande" w:cs="Lucida Grande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174828"/>
    <w:rPr>
      <w:rFonts w:eastAsiaTheme="majorEastAsia" w:cstheme="majorBidi"/>
      <w:i/>
      <w:iCs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FC0385"/>
    <w:rPr>
      <w:b/>
      <w:kern w:val="28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uliepickard/Library/Group%20Containers/UBF8T346G9.Office/User%20Content.localized/Templates.localized/My%20Templates/bjd/BJD-CED-all%20formats-17aug25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JD-CED-all formats-17aug25.dotx</Template>
  <TotalTime>0</TotalTime>
  <Pages>7</Pages>
  <Words>163</Words>
  <Characters>1040</Characters>
  <Application>Microsoft Office Word</Application>
  <DocSecurity>0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ast Track paper / Review Article / Original Article / Concise Communication / Case Report / Correspondence</vt:lpstr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st Track paper / Review Article / Original Article / Concise Communication / Case Report / Correspondence</dc:title>
  <dc:subject/>
  <dc:creator>julie pickard</dc:creator>
  <cp:keywords/>
  <cp:lastModifiedBy>Julie Pickard</cp:lastModifiedBy>
  <cp:revision>2</cp:revision>
  <dcterms:created xsi:type="dcterms:W3CDTF">2025-08-20T08:39:00Z</dcterms:created>
  <dcterms:modified xsi:type="dcterms:W3CDTF">2025-08-20T08:39:00Z</dcterms:modified>
</cp:coreProperties>
</file>